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DD7" w:rsidRPr="00B9472A" w:rsidRDefault="0019501A" w:rsidP="00357DD7">
      <w:pPr>
        <w:spacing w:after="200"/>
        <w:rPr>
          <w:rFonts w:ascii="Arial" w:hAnsi="Arial" w:cs="Arial"/>
          <w:b/>
        </w:rPr>
      </w:pPr>
      <w:bookmarkStart w:id="0" w:name="_GoBack"/>
      <w:bookmarkEnd w:id="0"/>
      <w:r w:rsidRPr="00882429">
        <w:rPr>
          <w:rFonts w:ascii="Arial" w:hAnsi="Arial" w:cs="Arial"/>
          <w:b/>
          <w:bCs/>
          <w:color w:val="000000"/>
          <w:sz w:val="24"/>
          <w:szCs w:val="24"/>
        </w:rPr>
        <w:t>Table S</w:t>
      </w:r>
      <w:r w:rsidR="00882429" w:rsidRPr="00882429">
        <w:rPr>
          <w:rFonts w:ascii="Arial" w:hAnsi="Arial" w:cs="Arial"/>
          <w:b/>
          <w:sz w:val="24"/>
          <w:szCs w:val="24"/>
        </w:rPr>
        <w:t>2</w:t>
      </w:r>
      <w:r w:rsidR="004C49F1" w:rsidRPr="00882429">
        <w:rPr>
          <w:rFonts w:ascii="Arial" w:hAnsi="Arial" w:cs="Arial"/>
          <w:b/>
          <w:sz w:val="24"/>
          <w:szCs w:val="24"/>
        </w:rPr>
        <w:t>.</w:t>
      </w:r>
      <w:r w:rsidR="00357DD7" w:rsidRPr="00B9472A">
        <w:rPr>
          <w:rFonts w:ascii="Arial" w:hAnsi="Arial" w:cs="Arial"/>
          <w:b/>
        </w:rPr>
        <w:t xml:space="preserve"> F4- and GRIN-specific CD40L+ CD4+ / CD8+ T cell responders</w:t>
      </w:r>
      <w:r w:rsidR="00FF3E19">
        <w:rPr>
          <w:rFonts w:ascii="Arial" w:hAnsi="Arial" w:cs="Arial"/>
          <w:b/>
        </w:rPr>
        <w:t xml:space="preserve">. </w:t>
      </w:r>
      <w:r w:rsidR="00FF3E19">
        <w:rPr>
          <w:rFonts w:ascii="Arial" w:hAnsi="Arial" w:cs="Arial"/>
          <w:b/>
          <w:sz w:val="24"/>
          <w:szCs w:val="24"/>
        </w:rPr>
        <w:t>Number of responders/total (% responders)</w:t>
      </w:r>
    </w:p>
    <w:tbl>
      <w:tblPr>
        <w:tblW w:w="0" w:type="auto"/>
        <w:jc w:val="center"/>
        <w:tblInd w:w="-18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5"/>
        <w:gridCol w:w="670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B83E92" w:rsidRPr="00B9472A" w:rsidTr="0008435C">
        <w:trPr>
          <w:cantSplit/>
          <w:tblHeader/>
          <w:jc w:val="center"/>
        </w:trPr>
        <w:tc>
          <w:tcPr>
            <w:tcW w:w="1485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 xml:space="preserve">Group 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M0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M1</w:t>
            </w:r>
          </w:p>
        </w:tc>
        <w:tc>
          <w:tcPr>
            <w:tcW w:w="1587" w:type="dxa"/>
            <w:tcBorders>
              <w:top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M1.5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M2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M3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M4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M5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M16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670" w:type="dxa"/>
            <w:vMerge w:val="restart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 xml:space="preserve">F4 </w:t>
            </w:r>
          </w:p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CD4</w:t>
            </w:r>
          </w:p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9 (0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23/23 (100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5/26 (96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7/28 (96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27/27 (100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27/27 (100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670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8 (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18/18 (10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3/24 (96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3/26 (89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4/26 (92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24/25 (96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670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7 (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0/26 (77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0/26 (39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24/24 (10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3/26 (89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D</w:t>
            </w:r>
          </w:p>
        </w:tc>
        <w:tc>
          <w:tcPr>
            <w:tcW w:w="670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7 (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0/22 (91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24/24 (10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21/21 (10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19/19 (10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21/21 (100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Placebo</w:t>
            </w:r>
          </w:p>
        </w:tc>
        <w:tc>
          <w:tcPr>
            <w:tcW w:w="670" w:type="dxa"/>
            <w:vMerge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29 (7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14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8 (13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22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6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20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8 (4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24 (0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670" w:type="dxa"/>
            <w:vMerge w:val="restart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GRIN</w:t>
            </w:r>
          </w:p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CD4</w:t>
            </w:r>
          </w:p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/28 (4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8/22 (82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19/25 (76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0/28 (71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0/26 (77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7/26 (65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670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8 (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3/18 (72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7/24 (71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9/26 (73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2/26 (85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21/25 (84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670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/27 (7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0/26 (77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12/25 (48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2/24 (92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0/26 (77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D</w:t>
            </w:r>
          </w:p>
        </w:tc>
        <w:tc>
          <w:tcPr>
            <w:tcW w:w="670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/27 (4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 xml:space="preserve">17/22 </w:t>
            </w:r>
            <w:r>
              <w:rPr>
                <w:rFonts w:ascii="Arial" w:hAnsi="Arial" w:cs="Arial"/>
                <w:bCs/>
                <w:color w:val="000000"/>
              </w:rPr>
              <w:t>(77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23/23 (10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19/20 (9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19/19 (10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0/22 (91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Placebo</w:t>
            </w:r>
          </w:p>
        </w:tc>
        <w:tc>
          <w:tcPr>
            <w:tcW w:w="670" w:type="dxa"/>
            <w:vMerge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8 (4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12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8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0 (5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6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19 (5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7 (4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/23 (9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670" w:type="dxa"/>
            <w:vMerge w:val="restart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 xml:space="preserve">F4 </w:t>
            </w:r>
          </w:p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CD8</w:t>
            </w:r>
          </w:p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/29 (3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/23 (4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6 (0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/28 (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7/27 (26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4/27 (15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670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/28 (4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/18 (11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/24 (8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6 (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8/26 (31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2/25 (8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670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/27 (7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0/26 (39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7/26 (27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5/24 (21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4/26 (15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D</w:t>
            </w:r>
          </w:p>
        </w:tc>
        <w:tc>
          <w:tcPr>
            <w:tcW w:w="670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/27 (4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9/22 (41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9/24 (38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8/21 (38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9/19 (47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0/21 (48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Placebo</w:t>
            </w:r>
          </w:p>
        </w:tc>
        <w:tc>
          <w:tcPr>
            <w:tcW w:w="670" w:type="dxa"/>
            <w:vMerge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9 (3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14 (7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8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22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6 (1</w:t>
            </w:r>
            <w:r w:rsidRPr="00B9472A">
              <w:rPr>
                <w:rFonts w:ascii="Arial" w:hAnsi="Arial" w:cs="Arial"/>
                <w:color w:val="000000"/>
              </w:rPr>
              <w:t>7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20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28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4 (4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670" w:type="dxa"/>
            <w:vMerge w:val="restart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GRIN</w:t>
            </w:r>
          </w:p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CD8</w:t>
            </w:r>
          </w:p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8 (0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2 (0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5 (0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8 (0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1/26 (42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9/26 (35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670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/28 (4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/18 (</w:t>
            </w:r>
            <w:r w:rsidRPr="00B9472A">
              <w:rPr>
                <w:rFonts w:ascii="Arial" w:hAnsi="Arial" w:cs="Arial"/>
                <w:bCs/>
                <w:color w:val="000000"/>
              </w:rPr>
              <w:t>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4 (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0/26 (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1/26 (42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9/25 (36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670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4/27 (15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3/26 (89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16/25 (64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0/24 (42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9/26 (35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D</w:t>
            </w:r>
          </w:p>
        </w:tc>
        <w:tc>
          <w:tcPr>
            <w:tcW w:w="670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/27 (4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 xml:space="preserve">17/22 </w:t>
            </w:r>
            <w:r>
              <w:rPr>
                <w:rFonts w:ascii="Arial" w:hAnsi="Arial" w:cs="Arial"/>
                <w:bCs/>
                <w:color w:val="000000"/>
              </w:rPr>
              <w:t>(77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20/23 (8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 w:rsidRPr="00B9472A">
              <w:rPr>
                <w:rFonts w:ascii="Arial" w:hAnsi="Arial" w:cs="Arial"/>
                <w:bCs/>
                <w:color w:val="000000"/>
              </w:rPr>
              <w:t>16/20 (8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6/19 (84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8/22 (82</w:t>
            </w:r>
            <w:r w:rsidRPr="00B9472A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B83E92" w:rsidRPr="00B9472A" w:rsidTr="0008435C">
        <w:trPr>
          <w:cantSplit/>
          <w:jc w:val="center"/>
        </w:trPr>
        <w:tc>
          <w:tcPr>
            <w:tcW w:w="1485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9472A">
              <w:rPr>
                <w:rFonts w:ascii="Arial" w:hAnsi="Arial" w:cs="Arial"/>
                <w:b/>
                <w:bCs/>
                <w:color w:val="000000"/>
              </w:rPr>
              <w:t>Placebo</w:t>
            </w:r>
          </w:p>
        </w:tc>
        <w:tc>
          <w:tcPr>
            <w:tcW w:w="670" w:type="dxa"/>
            <w:vMerge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28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12 (8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8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20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6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19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B9472A">
              <w:rPr>
                <w:rFonts w:ascii="Arial" w:hAnsi="Arial" w:cs="Arial"/>
                <w:color w:val="000000"/>
              </w:rPr>
              <w:t>0/27 (0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83E92" w:rsidRPr="00B9472A" w:rsidRDefault="00B83E92" w:rsidP="0008435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/23 (4</w:t>
            </w:r>
            <w:r w:rsidRPr="00B9472A">
              <w:rPr>
                <w:rFonts w:ascii="Arial" w:hAnsi="Arial" w:cs="Arial"/>
                <w:color w:val="000000"/>
              </w:rPr>
              <w:t>)</w:t>
            </w:r>
          </w:p>
        </w:tc>
      </w:tr>
    </w:tbl>
    <w:p w:rsidR="00654749" w:rsidRDefault="00654749" w:rsidP="00B83E92">
      <w:pPr>
        <w:spacing w:after="200"/>
        <w:rPr>
          <w:rFonts w:ascii="Arial" w:hAnsi="Arial" w:cs="Arial"/>
          <w:b/>
          <w:sz w:val="24"/>
          <w:szCs w:val="24"/>
        </w:rPr>
      </w:pPr>
    </w:p>
    <w:sectPr w:rsidR="00654749" w:rsidSect="00070C76">
      <w:footerReference w:type="default" r:id="rId7"/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264" w:rsidRDefault="00540264" w:rsidP="00AD6FAE">
      <w:pPr>
        <w:spacing w:after="0" w:line="240" w:lineRule="auto"/>
      </w:pPr>
      <w:r>
        <w:separator/>
      </w:r>
    </w:p>
  </w:endnote>
  <w:endnote w:type="continuationSeparator" w:id="0">
    <w:p w:rsidR="00540264" w:rsidRDefault="00540264" w:rsidP="00AD6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717D" w:rsidRDefault="002471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264" w:rsidRDefault="00540264" w:rsidP="00AD6FAE">
      <w:pPr>
        <w:spacing w:after="0" w:line="240" w:lineRule="auto"/>
      </w:pPr>
      <w:r>
        <w:separator/>
      </w:r>
    </w:p>
  </w:footnote>
  <w:footnote w:type="continuationSeparator" w:id="0">
    <w:p w:rsidR="00540264" w:rsidRDefault="00540264" w:rsidP="00AD6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DD7"/>
    <w:rsid w:val="000622EB"/>
    <w:rsid w:val="00070C76"/>
    <w:rsid w:val="00090419"/>
    <w:rsid w:val="000E48F3"/>
    <w:rsid w:val="00130DDE"/>
    <w:rsid w:val="0017481B"/>
    <w:rsid w:val="0019501A"/>
    <w:rsid w:val="001A11B5"/>
    <w:rsid w:val="0024717D"/>
    <w:rsid w:val="002D313D"/>
    <w:rsid w:val="00357DD7"/>
    <w:rsid w:val="00386124"/>
    <w:rsid w:val="003C4DB9"/>
    <w:rsid w:val="004C29B4"/>
    <w:rsid w:val="004C49F1"/>
    <w:rsid w:val="0050369B"/>
    <w:rsid w:val="00540264"/>
    <w:rsid w:val="00577DC6"/>
    <w:rsid w:val="005868A9"/>
    <w:rsid w:val="00615CD4"/>
    <w:rsid w:val="00621142"/>
    <w:rsid w:val="00652E06"/>
    <w:rsid w:val="00654749"/>
    <w:rsid w:val="00694B69"/>
    <w:rsid w:val="0072623B"/>
    <w:rsid w:val="008437AD"/>
    <w:rsid w:val="00845D1B"/>
    <w:rsid w:val="00850204"/>
    <w:rsid w:val="00882429"/>
    <w:rsid w:val="00882CA4"/>
    <w:rsid w:val="0090368C"/>
    <w:rsid w:val="00904A11"/>
    <w:rsid w:val="009158DB"/>
    <w:rsid w:val="0096361F"/>
    <w:rsid w:val="00990B8D"/>
    <w:rsid w:val="0099743C"/>
    <w:rsid w:val="009978AF"/>
    <w:rsid w:val="009B0F90"/>
    <w:rsid w:val="00A61BAD"/>
    <w:rsid w:val="00A863E5"/>
    <w:rsid w:val="00AD6FAE"/>
    <w:rsid w:val="00B27BB1"/>
    <w:rsid w:val="00B40C11"/>
    <w:rsid w:val="00B73340"/>
    <w:rsid w:val="00B73490"/>
    <w:rsid w:val="00B83E92"/>
    <w:rsid w:val="00B9472A"/>
    <w:rsid w:val="00BC4F17"/>
    <w:rsid w:val="00C22FD1"/>
    <w:rsid w:val="00C624C9"/>
    <w:rsid w:val="00C66647"/>
    <w:rsid w:val="00CD2D6E"/>
    <w:rsid w:val="00CD64AF"/>
    <w:rsid w:val="00D229A5"/>
    <w:rsid w:val="00D47666"/>
    <w:rsid w:val="00D80969"/>
    <w:rsid w:val="00D9012B"/>
    <w:rsid w:val="00DC3F78"/>
    <w:rsid w:val="00DD4005"/>
    <w:rsid w:val="00DE2EF8"/>
    <w:rsid w:val="00E60579"/>
    <w:rsid w:val="00EE3FB5"/>
    <w:rsid w:val="00F552D0"/>
    <w:rsid w:val="00FB26A1"/>
    <w:rsid w:val="00FB2EA6"/>
    <w:rsid w:val="00FC2141"/>
    <w:rsid w:val="00FF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D7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6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6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6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FAE"/>
  </w:style>
  <w:style w:type="paragraph" w:styleId="Footer">
    <w:name w:val="footer"/>
    <w:basedOn w:val="Normal"/>
    <w:link w:val="Foot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FAE"/>
  </w:style>
  <w:style w:type="table" w:styleId="TableGrid">
    <w:name w:val="Table Grid"/>
    <w:basedOn w:val="TableNormal"/>
    <w:uiPriority w:val="59"/>
    <w:rsid w:val="0050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D7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6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6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6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FAE"/>
  </w:style>
  <w:style w:type="paragraph" w:styleId="Footer">
    <w:name w:val="footer"/>
    <w:basedOn w:val="Normal"/>
    <w:link w:val="FooterChar"/>
    <w:uiPriority w:val="99"/>
    <w:unhideWhenUsed/>
    <w:rsid w:val="00AD6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FAE"/>
  </w:style>
  <w:style w:type="table" w:styleId="TableGrid">
    <w:name w:val="Table Grid"/>
    <w:basedOn w:val="TableNormal"/>
    <w:uiPriority w:val="59"/>
    <w:rsid w:val="0050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 Cox</dc:creator>
  <cp:lastModifiedBy>Josephine Cox</cp:lastModifiedBy>
  <cp:revision>7</cp:revision>
  <cp:lastPrinted>2014-10-08T19:27:00Z</cp:lastPrinted>
  <dcterms:created xsi:type="dcterms:W3CDTF">2014-10-13T20:52:00Z</dcterms:created>
  <dcterms:modified xsi:type="dcterms:W3CDTF">2015-02-26T20:57:00Z</dcterms:modified>
</cp:coreProperties>
</file>